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2F4DD" w14:textId="77777777" w:rsidR="006375A8" w:rsidRPr="00317DD1" w:rsidRDefault="006375A8" w:rsidP="006375A8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317DD1">
        <w:rPr>
          <w:rFonts w:ascii="Times New Roman" w:hAnsi="Times New Roman" w:cs="Times New Roman"/>
          <w:b/>
          <w:bCs/>
          <w:lang w:val="en-US"/>
        </w:rPr>
        <w:t>SUPPLEMENTARY DATA</w:t>
      </w:r>
    </w:p>
    <w:p w14:paraId="2108B71A" w14:textId="77777777" w:rsidR="006375A8" w:rsidRPr="00317DD1" w:rsidRDefault="006375A8" w:rsidP="006375A8">
      <w:pPr>
        <w:jc w:val="center"/>
        <w:rPr>
          <w:rFonts w:ascii="Times New Roman" w:hAnsi="Times New Roman" w:cs="Times New Roman"/>
          <w:lang w:val="en-US"/>
        </w:rPr>
      </w:pPr>
    </w:p>
    <w:p w14:paraId="66651AD0" w14:textId="7B85BA04" w:rsidR="006375A8" w:rsidRPr="00317DD1" w:rsidRDefault="00D059CD" w:rsidP="006375A8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6375A8" w:rsidRPr="00317DD1">
        <w:rPr>
          <w:rFonts w:ascii="Times New Roman" w:hAnsi="Times New Roman" w:cs="Times New Roman"/>
          <w:b/>
          <w:bCs/>
          <w:lang w:val="en-US"/>
        </w:rPr>
        <w:t>Table 1. Search ICD-10 codes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2972"/>
        <w:gridCol w:w="6088"/>
      </w:tblGrid>
      <w:tr w:rsidR="006375A8" w:rsidRPr="00317DD1" w14:paraId="78A7D1DC" w14:textId="77777777" w:rsidTr="00082216">
        <w:trPr>
          <w:jc w:val="center"/>
        </w:trPr>
        <w:tc>
          <w:tcPr>
            <w:tcW w:w="1640" w:type="pct"/>
            <w:shd w:val="clear" w:color="auto" w:fill="000000" w:themeFill="text1"/>
            <w:vAlign w:val="center"/>
          </w:tcPr>
          <w:p w14:paraId="4FC28A82" w14:textId="77777777" w:rsidR="006375A8" w:rsidRPr="00317DD1" w:rsidRDefault="006375A8" w:rsidP="00082216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17DD1">
              <w:rPr>
                <w:rFonts w:ascii="Times New Roman" w:hAnsi="Times New Roman" w:cs="Times New Roman"/>
                <w:b/>
                <w:bCs/>
                <w:lang w:val="es-ES"/>
              </w:rPr>
              <w:t>Diagnoses/Procedures</w:t>
            </w:r>
          </w:p>
        </w:tc>
        <w:tc>
          <w:tcPr>
            <w:tcW w:w="3360" w:type="pct"/>
            <w:shd w:val="clear" w:color="auto" w:fill="000000" w:themeFill="text1"/>
            <w:vAlign w:val="center"/>
          </w:tcPr>
          <w:p w14:paraId="75487B1C" w14:textId="77777777" w:rsidR="006375A8" w:rsidRPr="00317DD1" w:rsidRDefault="006375A8" w:rsidP="00082216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17DD1">
              <w:rPr>
                <w:rFonts w:ascii="Times New Roman" w:hAnsi="Times New Roman" w:cs="Times New Roman"/>
                <w:b/>
                <w:bCs/>
                <w:lang w:val="es-ES"/>
              </w:rPr>
              <w:t xml:space="preserve">Codes </w:t>
            </w:r>
          </w:p>
        </w:tc>
      </w:tr>
      <w:tr w:rsidR="006375A8" w:rsidRPr="00317DD1" w14:paraId="70F5A85F" w14:textId="77777777" w:rsidTr="00082216">
        <w:trPr>
          <w:trHeight w:val="300"/>
          <w:jc w:val="center"/>
        </w:trPr>
        <w:tc>
          <w:tcPr>
            <w:tcW w:w="1640" w:type="pct"/>
            <w:vAlign w:val="center"/>
          </w:tcPr>
          <w:p w14:paraId="592AEC51" w14:textId="77777777" w:rsidR="006375A8" w:rsidRPr="00317DD1" w:rsidRDefault="006375A8" w:rsidP="000822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DD1">
              <w:rPr>
                <w:rFonts w:ascii="Times New Roman" w:hAnsi="Times New Roman" w:cs="Times New Roman"/>
                <w:lang w:val="en-US"/>
              </w:rPr>
              <w:t>Infective endocarditis</w:t>
            </w:r>
          </w:p>
        </w:tc>
        <w:tc>
          <w:tcPr>
            <w:tcW w:w="3360" w:type="pct"/>
            <w:vAlign w:val="center"/>
          </w:tcPr>
          <w:p w14:paraId="5EB8C1F4" w14:textId="77777777" w:rsidR="006375A8" w:rsidRPr="00317DD1" w:rsidRDefault="006375A8" w:rsidP="000822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DD1">
              <w:rPr>
                <w:rFonts w:ascii="Times New Roman" w:hAnsi="Times New Roman" w:cs="Times New Roman"/>
                <w:lang w:val="en-US"/>
              </w:rPr>
              <w:t>I330, I339, I38, I39</w:t>
            </w:r>
          </w:p>
        </w:tc>
      </w:tr>
      <w:tr w:rsidR="006375A8" w:rsidRPr="003468AC" w14:paraId="731261E3" w14:textId="77777777" w:rsidTr="00082216">
        <w:trPr>
          <w:trHeight w:val="300"/>
          <w:jc w:val="center"/>
        </w:trPr>
        <w:tc>
          <w:tcPr>
            <w:tcW w:w="1640" w:type="pct"/>
            <w:vAlign w:val="center"/>
          </w:tcPr>
          <w:p w14:paraId="1B493295" w14:textId="77777777" w:rsidR="006375A8" w:rsidRPr="00317DD1" w:rsidRDefault="006375A8" w:rsidP="000822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DD1">
              <w:rPr>
                <w:rFonts w:ascii="Times New Roman" w:hAnsi="Times New Roman" w:cs="Times New Roman"/>
                <w:lang w:val="en-US"/>
              </w:rPr>
              <w:t>Valvular surgery</w:t>
            </w:r>
          </w:p>
        </w:tc>
        <w:tc>
          <w:tcPr>
            <w:tcW w:w="3360" w:type="pct"/>
            <w:vAlign w:val="center"/>
          </w:tcPr>
          <w:p w14:paraId="62265186" w14:textId="77777777" w:rsidR="006375A8" w:rsidRPr="00317DD1" w:rsidRDefault="006375A8" w:rsidP="000822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DD1">
              <w:rPr>
                <w:rFonts w:ascii="Times New Roman" w:hAnsi="Times New Roman" w:cs="Times New Roman"/>
                <w:lang w:val="en-US"/>
              </w:rPr>
              <w:t>02QF*, 02QG*, 02QH*, 02QJ*, 02RF*, 02RG*, 02RH*, 02RJ*, 02TH*</w:t>
            </w:r>
          </w:p>
        </w:tc>
      </w:tr>
      <w:tr w:rsidR="006375A8" w:rsidRPr="00317DD1" w14:paraId="30016E4E" w14:textId="77777777" w:rsidTr="00082216">
        <w:trPr>
          <w:trHeight w:val="300"/>
          <w:jc w:val="center"/>
        </w:trPr>
        <w:tc>
          <w:tcPr>
            <w:tcW w:w="1640" w:type="pct"/>
            <w:vAlign w:val="center"/>
          </w:tcPr>
          <w:p w14:paraId="234223FF" w14:textId="77777777" w:rsidR="006375A8" w:rsidRPr="00317DD1" w:rsidRDefault="006375A8" w:rsidP="000822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DD1">
              <w:rPr>
                <w:rFonts w:ascii="Times New Roman" w:hAnsi="Times New Roman" w:cs="Times New Roman"/>
                <w:lang w:val="en-US"/>
              </w:rPr>
              <w:t>Prosthetic valve</w:t>
            </w:r>
          </w:p>
        </w:tc>
        <w:tc>
          <w:tcPr>
            <w:tcW w:w="3360" w:type="pct"/>
            <w:vAlign w:val="center"/>
          </w:tcPr>
          <w:p w14:paraId="3B6BC215" w14:textId="77777777" w:rsidR="006375A8" w:rsidRPr="00317DD1" w:rsidRDefault="006375A8" w:rsidP="000822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DD1">
              <w:rPr>
                <w:rFonts w:ascii="Times New Roman" w:hAnsi="Times New Roman" w:cs="Times New Roman"/>
                <w:lang w:val="en-US"/>
              </w:rPr>
              <w:t>Z952, Z953</w:t>
            </w:r>
          </w:p>
        </w:tc>
      </w:tr>
      <w:tr w:rsidR="006375A8" w:rsidRPr="00317DD1" w14:paraId="3F97ACBB" w14:textId="77777777" w:rsidTr="00082216">
        <w:trPr>
          <w:trHeight w:val="300"/>
          <w:jc w:val="center"/>
        </w:trPr>
        <w:tc>
          <w:tcPr>
            <w:tcW w:w="1640" w:type="pct"/>
            <w:vAlign w:val="center"/>
          </w:tcPr>
          <w:p w14:paraId="41F17589" w14:textId="77777777" w:rsidR="006375A8" w:rsidRPr="00317DD1" w:rsidRDefault="006375A8" w:rsidP="000822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DD1">
              <w:rPr>
                <w:rFonts w:ascii="Times New Roman" w:hAnsi="Times New Roman" w:cs="Times New Roman"/>
                <w:lang w:val="en-US"/>
              </w:rPr>
              <w:t>Septic shock</w:t>
            </w:r>
          </w:p>
        </w:tc>
        <w:tc>
          <w:tcPr>
            <w:tcW w:w="3360" w:type="pct"/>
            <w:vAlign w:val="center"/>
          </w:tcPr>
          <w:p w14:paraId="6736E262" w14:textId="77777777" w:rsidR="006375A8" w:rsidRPr="00317DD1" w:rsidRDefault="006375A8" w:rsidP="000822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DD1">
              <w:rPr>
                <w:rFonts w:ascii="Times New Roman" w:hAnsi="Times New Roman" w:cs="Times New Roman"/>
                <w:lang w:val="en-US"/>
              </w:rPr>
              <w:t>R6521</w:t>
            </w:r>
          </w:p>
        </w:tc>
      </w:tr>
      <w:tr w:rsidR="006375A8" w:rsidRPr="003468AC" w14:paraId="26ED8DF4" w14:textId="77777777" w:rsidTr="00082216">
        <w:trPr>
          <w:trHeight w:val="300"/>
          <w:jc w:val="center"/>
        </w:trPr>
        <w:tc>
          <w:tcPr>
            <w:tcW w:w="1640" w:type="pct"/>
            <w:vAlign w:val="center"/>
          </w:tcPr>
          <w:p w14:paraId="38CA67B0" w14:textId="77777777" w:rsidR="006375A8" w:rsidRPr="00317DD1" w:rsidRDefault="006375A8" w:rsidP="000822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DD1">
              <w:rPr>
                <w:rFonts w:ascii="Times New Roman" w:hAnsi="Times New Roman" w:cs="Times New Roman"/>
                <w:lang w:val="en-US"/>
              </w:rPr>
              <w:t>Pacemaker implantation</w:t>
            </w:r>
          </w:p>
        </w:tc>
        <w:tc>
          <w:tcPr>
            <w:tcW w:w="3360" w:type="pct"/>
            <w:vAlign w:val="center"/>
          </w:tcPr>
          <w:p w14:paraId="47F8980A" w14:textId="77777777" w:rsidR="006375A8" w:rsidRPr="00317DD1" w:rsidRDefault="006375A8" w:rsidP="000822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DD1">
              <w:rPr>
                <w:rFonts w:ascii="Times New Roman" w:hAnsi="Times New Roman" w:cs="Times New Roman"/>
                <w:lang w:val="en-US"/>
              </w:rPr>
              <w:t>0JH80PZ, 0JH63PZ, 0JH60PZ, 0JH836Z, 0JH806Z, 0JH636Z, 0JH606Z, 0JH835Z, 0JH805Z, 0JH635Z, 0JH605Z, 0JH834Z, 0JH804Z, 0JH634Z, 0JH604Z, 0JH83PZ, 02H64JZ, 02H63JZ, 02HK3JZ, 02HK4JZ</w:t>
            </w:r>
          </w:p>
        </w:tc>
      </w:tr>
      <w:tr w:rsidR="006375A8" w:rsidRPr="00317DD1" w14:paraId="2A2FE170" w14:textId="77777777" w:rsidTr="00082216">
        <w:trPr>
          <w:trHeight w:val="300"/>
          <w:jc w:val="center"/>
        </w:trPr>
        <w:tc>
          <w:tcPr>
            <w:tcW w:w="1640" w:type="pct"/>
            <w:vAlign w:val="center"/>
          </w:tcPr>
          <w:p w14:paraId="026B86B6" w14:textId="77777777" w:rsidR="006375A8" w:rsidRPr="00317DD1" w:rsidRDefault="006375A8" w:rsidP="000822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DD1">
              <w:rPr>
                <w:rFonts w:ascii="Times New Roman" w:hAnsi="Times New Roman" w:cs="Times New Roman"/>
                <w:lang w:val="en-US"/>
              </w:rPr>
              <w:t>Renal replacement therapy</w:t>
            </w:r>
          </w:p>
        </w:tc>
        <w:tc>
          <w:tcPr>
            <w:tcW w:w="3360" w:type="pct"/>
            <w:vAlign w:val="center"/>
          </w:tcPr>
          <w:p w14:paraId="721BA904" w14:textId="77777777" w:rsidR="006375A8" w:rsidRPr="00317DD1" w:rsidRDefault="006375A8" w:rsidP="000822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DD1">
              <w:rPr>
                <w:rFonts w:ascii="Times New Roman" w:hAnsi="Times New Roman" w:cs="Times New Roman"/>
                <w:lang w:val="en-US"/>
              </w:rPr>
              <w:t>5A1D70Z, 5A1D80Z, 5A1D90Z</w:t>
            </w:r>
          </w:p>
        </w:tc>
      </w:tr>
      <w:tr w:rsidR="006375A8" w:rsidRPr="00317DD1" w14:paraId="24B7423D" w14:textId="77777777" w:rsidTr="00082216">
        <w:trPr>
          <w:trHeight w:val="300"/>
          <w:jc w:val="center"/>
        </w:trPr>
        <w:tc>
          <w:tcPr>
            <w:tcW w:w="1640" w:type="pct"/>
            <w:vAlign w:val="center"/>
          </w:tcPr>
          <w:p w14:paraId="09E84E26" w14:textId="77777777" w:rsidR="006375A8" w:rsidRPr="00317DD1" w:rsidRDefault="006375A8" w:rsidP="000822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DD1">
              <w:rPr>
                <w:rFonts w:ascii="Times New Roman" w:hAnsi="Times New Roman" w:cs="Times New Roman"/>
                <w:lang w:val="en-US"/>
              </w:rPr>
              <w:t>Mechanical circulatory support</w:t>
            </w:r>
          </w:p>
        </w:tc>
        <w:tc>
          <w:tcPr>
            <w:tcW w:w="3360" w:type="pct"/>
            <w:vAlign w:val="center"/>
          </w:tcPr>
          <w:p w14:paraId="300AADB8" w14:textId="77777777" w:rsidR="006375A8" w:rsidRPr="00317DD1" w:rsidRDefault="006375A8" w:rsidP="00082216">
            <w:pPr>
              <w:jc w:val="center"/>
              <w:rPr>
                <w:rFonts w:ascii="Times New Roman" w:hAnsi="Times New Roman" w:cs="Times New Roman"/>
              </w:rPr>
            </w:pPr>
            <w:r w:rsidRPr="00317DD1">
              <w:rPr>
                <w:rFonts w:ascii="Times New Roman" w:hAnsi="Times New Roman" w:cs="Times New Roman"/>
              </w:rPr>
              <w:t>5A02110, 5A02210, 5A0211D, 5A0221D, 5A02116, 5A02216, 02HA0QZ, 02HA3RJ, 02HA3RS, 02HA3RZ, 5A1522F, 5A1522G, 5A1522H, 5A15223</w:t>
            </w:r>
          </w:p>
        </w:tc>
      </w:tr>
    </w:tbl>
    <w:p w14:paraId="2574E232" w14:textId="77777777" w:rsidR="006375A8" w:rsidRPr="00872449" w:rsidRDefault="006375A8" w:rsidP="006375A8">
      <w:pPr>
        <w:jc w:val="both"/>
        <w:rPr>
          <w:rFonts w:ascii="Times New Roman" w:hAnsi="Times New Roman" w:cs="Times New Roman"/>
          <w:b/>
          <w:bCs/>
        </w:rPr>
      </w:pPr>
    </w:p>
    <w:p w14:paraId="10166F4F" w14:textId="77777777" w:rsidR="006375A8" w:rsidRPr="00872449" w:rsidRDefault="006375A8" w:rsidP="006375A8">
      <w:pPr>
        <w:jc w:val="both"/>
        <w:rPr>
          <w:rFonts w:ascii="Times New Roman" w:hAnsi="Times New Roman" w:cs="Times New Roman"/>
          <w:b/>
          <w:bCs/>
        </w:rPr>
        <w:sectPr w:rsidR="006375A8" w:rsidRPr="00872449" w:rsidSect="00D827FE">
          <w:headerReference w:type="default" r:id="rId6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7B8E6B1" w14:textId="6B118B76" w:rsidR="006375A8" w:rsidRDefault="00D059CD" w:rsidP="006375A8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="006375A8" w:rsidRPr="00317DD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EF5A9B">
        <w:rPr>
          <w:rFonts w:ascii="Times New Roman" w:hAnsi="Times New Roman" w:cs="Times New Roman"/>
          <w:b/>
          <w:bCs/>
          <w:lang w:val="en-US"/>
        </w:rPr>
        <w:t>2</w:t>
      </w:r>
      <w:r w:rsidR="006375A8" w:rsidRPr="00317DD1">
        <w:rPr>
          <w:rFonts w:ascii="Times New Roman" w:hAnsi="Times New Roman" w:cs="Times New Roman"/>
          <w:b/>
          <w:bCs/>
          <w:lang w:val="en-US"/>
        </w:rPr>
        <w:t>. Comorbidities of included patients</w:t>
      </w:r>
      <w:r w:rsidR="006375A8" w:rsidRPr="009B2D6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375A8" w:rsidRPr="00C00F93">
        <w:rPr>
          <w:rFonts w:ascii="Times New Roman" w:hAnsi="Times New Roman" w:cs="Times New Roman"/>
          <w:b/>
          <w:bCs/>
          <w:lang w:val="en-US"/>
        </w:rPr>
        <w:t>according to valv</w:t>
      </w:r>
      <w:r w:rsidR="006375A8">
        <w:rPr>
          <w:rFonts w:ascii="Times New Roman" w:hAnsi="Times New Roman" w:cs="Times New Roman"/>
          <w:b/>
          <w:bCs/>
          <w:lang w:val="en-US"/>
        </w:rPr>
        <w:t>ular</w:t>
      </w:r>
      <w:r w:rsidR="006375A8" w:rsidRPr="00C00F93">
        <w:rPr>
          <w:rFonts w:ascii="Times New Roman" w:hAnsi="Times New Roman" w:cs="Times New Roman"/>
          <w:b/>
          <w:bCs/>
          <w:lang w:val="en-US"/>
        </w:rPr>
        <w:t xml:space="preserve"> surgery status and stratified </w:t>
      </w:r>
      <w:r w:rsidR="006375A8">
        <w:rPr>
          <w:rFonts w:ascii="Times New Roman" w:hAnsi="Times New Roman" w:cs="Times New Roman"/>
          <w:b/>
          <w:bCs/>
          <w:lang w:val="en-US"/>
        </w:rPr>
        <w:t>by</w:t>
      </w:r>
      <w:r w:rsidR="006375A8" w:rsidRPr="00C00F93">
        <w:rPr>
          <w:rFonts w:ascii="Times New Roman" w:hAnsi="Times New Roman" w:cs="Times New Roman"/>
          <w:b/>
          <w:bCs/>
          <w:lang w:val="en-US"/>
        </w:rPr>
        <w:t xml:space="preserve"> risk of fra</w:t>
      </w:r>
      <w:r w:rsidR="006375A8">
        <w:rPr>
          <w:rFonts w:ascii="Times New Roman" w:hAnsi="Times New Roman" w:cs="Times New Roman"/>
          <w:b/>
          <w:bCs/>
          <w:lang w:val="en-US"/>
        </w:rPr>
        <w:t>ilt</w:t>
      </w:r>
      <w:r w:rsidR="006375A8" w:rsidRPr="00C00F93">
        <w:rPr>
          <w:rFonts w:ascii="Times New Roman" w:hAnsi="Times New Roman" w:cs="Times New Roman"/>
          <w:b/>
          <w:bCs/>
          <w:lang w:val="en-US"/>
        </w:rPr>
        <w:t>y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771"/>
        <w:gridCol w:w="1265"/>
        <w:gridCol w:w="1266"/>
        <w:gridCol w:w="1249"/>
        <w:gridCol w:w="821"/>
        <w:gridCol w:w="1423"/>
        <w:gridCol w:w="1249"/>
        <w:gridCol w:w="821"/>
        <w:gridCol w:w="1182"/>
        <w:gridCol w:w="1123"/>
        <w:gridCol w:w="832"/>
      </w:tblGrid>
      <w:tr w:rsidR="006375A8" w:rsidRPr="00211686" w14:paraId="286E7C07" w14:textId="77777777" w:rsidTr="00082216">
        <w:trPr>
          <w:jc w:val="center"/>
        </w:trPr>
        <w:tc>
          <w:tcPr>
            <w:tcW w:w="990" w:type="pct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6E89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452" w:type="pct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C5F65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9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77F3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93" w:type="pct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8D34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54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EF4C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ntermediate risk</w:t>
            </w:r>
          </w:p>
        </w:tc>
        <w:tc>
          <w:tcPr>
            <w:tcW w:w="293" w:type="pct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1854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23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1FE5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297" w:type="pct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6D60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6375A8" w:rsidRPr="00211686" w14:paraId="6A596E8E" w14:textId="77777777" w:rsidTr="00082216">
        <w:trPr>
          <w:jc w:val="center"/>
        </w:trPr>
        <w:tc>
          <w:tcPr>
            <w:tcW w:w="990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8E12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102490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812F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lvular surgery</w:t>
            </w:r>
          </w:p>
        </w:tc>
        <w:tc>
          <w:tcPr>
            <w:tcW w:w="293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C78E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1FD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lvular surgery</w:t>
            </w:r>
          </w:p>
        </w:tc>
        <w:tc>
          <w:tcPr>
            <w:tcW w:w="293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354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3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B04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lvular surgery</w:t>
            </w:r>
          </w:p>
        </w:tc>
        <w:tc>
          <w:tcPr>
            <w:tcW w:w="297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2F12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375A8" w:rsidRPr="00211686" w14:paraId="1BCFE53F" w14:textId="77777777" w:rsidTr="00082216">
        <w:trPr>
          <w:jc w:val="center"/>
        </w:trPr>
        <w:tc>
          <w:tcPr>
            <w:tcW w:w="990" w:type="pct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293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227FC39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728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718C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3" w:type="pct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AC2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A1B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6" w:type="pct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FC68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3" w:type="pct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D31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360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C99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7" w:type="pct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C41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375A8" w:rsidRPr="00211686" w14:paraId="6E3E47E7" w14:textId="77777777" w:rsidTr="00082216">
        <w:trPr>
          <w:jc w:val="center"/>
        </w:trPr>
        <w:tc>
          <w:tcPr>
            <w:tcW w:w="99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5B4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eighted hospitalizations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FFFFFF"/>
          </w:tcPr>
          <w:p w14:paraId="69ACB83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,275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E94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,895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4E6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875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EE0C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EDD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,990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FA4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305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411E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361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20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D72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D32A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375A8" w:rsidRPr="00211686" w14:paraId="56DD32EE" w14:textId="77777777" w:rsidTr="00082216">
        <w:trPr>
          <w:jc w:val="center"/>
        </w:trPr>
        <w:tc>
          <w:tcPr>
            <w:tcW w:w="99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94B2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45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A4CFB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,775 (33%)</w:t>
            </w:r>
          </w:p>
        </w:tc>
        <w:tc>
          <w:tcPr>
            <w:tcW w:w="45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264D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050 (20%)</w:t>
            </w:r>
          </w:p>
        </w:tc>
        <w:tc>
          <w:tcPr>
            <w:tcW w:w="44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299F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85 (41%)</w:t>
            </w:r>
          </w:p>
        </w:tc>
        <w:tc>
          <w:tcPr>
            <w:tcW w:w="29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A66A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0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2375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045 (37%)</w:t>
            </w:r>
          </w:p>
        </w:tc>
        <w:tc>
          <w:tcPr>
            <w:tcW w:w="44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2EB4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515 (56%)</w:t>
            </w:r>
          </w:p>
        </w:tc>
        <w:tc>
          <w:tcPr>
            <w:tcW w:w="29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93D1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2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88C7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0 (44%)</w:t>
            </w:r>
          </w:p>
        </w:tc>
        <w:tc>
          <w:tcPr>
            <w:tcW w:w="40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1468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0 (46%)</w:t>
            </w:r>
          </w:p>
        </w:tc>
        <w:tc>
          <w:tcPr>
            <w:tcW w:w="29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C498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6375A8" w:rsidRPr="00211686" w14:paraId="14E508EE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7B67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rdiac arrhythmias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1FE38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,025 (34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9567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315 (22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7D11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75 (44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CC20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D928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695 (35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B90D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590 (57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0B11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5CA0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5 (50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3EA6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5 (58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50B7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6375A8" w:rsidRPr="00211686" w14:paraId="6132F675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4575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lvular disease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E6BBD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,360 (55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19CF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,395 (52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EC85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30 (74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8253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9967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,210 (51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F00A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470 (71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96FF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A553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5 (46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4E99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0 (69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1227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375A8" w:rsidRPr="00211686" w14:paraId="36B0CCEC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5C33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ulmonary circulation disorders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BDFCB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,955 (24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541C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700 (24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AA51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5 (22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C968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6DEA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440 (25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990C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725 (27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4EF4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C325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5 (19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4DCC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0 (24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65A3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6375A8" w:rsidRPr="00211686" w14:paraId="22FBBA7D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24FC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eripheral vascular disorders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AA66A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290 (8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199D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20 (6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8BB2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0 (10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FC6F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0D3B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85 (10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7C39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0 (7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8429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F6BB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0 (11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3B1D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 (9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AF3E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90</w:t>
            </w:r>
          </w:p>
        </w:tc>
      </w:tr>
      <w:tr w:rsidR="006375A8" w:rsidRPr="00211686" w14:paraId="54BE78F6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E118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62F96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,800 (50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7A9D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485 (38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B250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75 (48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920F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1806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,955 (59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730B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490 (55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4420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6022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20 (69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E46F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5 (64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4A08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68</w:t>
            </w:r>
          </w:p>
        </w:tc>
      </w:tr>
      <w:tr w:rsidR="006375A8" w:rsidRPr="00211686" w14:paraId="0EAB71C5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3582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aralysis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C8868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65 (3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E177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 (0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777C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1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A68E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64EF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5 (3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F26C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5 (4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0699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01EB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0 (20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6862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0 (42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4764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375A8" w:rsidRPr="00211686" w14:paraId="522F5A02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8477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ther neurological disorders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1A9A3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925 (13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AFEB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5 (5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B221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5 (6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814F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81EC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715 (17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12E6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70 (19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E002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8D71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0 (45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0A86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 (34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88A5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6375A8" w:rsidRPr="00211686" w14:paraId="660CD231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CDFF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49978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,755 (18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796F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990 (15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7A26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0 (15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D278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11F2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660 (21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6251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35 (20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8D29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3EDC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0 (22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4EB7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 (15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A12B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6375A8" w:rsidRPr="00211686" w14:paraId="7FF6FB5A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8883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BEFE8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,915 (22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7324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925 (15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067D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0 (15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D919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6C41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330 (29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E753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95 (24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368F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DB49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0 (34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643A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5 (30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D162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96</w:t>
            </w:r>
          </w:p>
        </w:tc>
      </w:tr>
      <w:tr w:rsidR="006375A8" w:rsidRPr="00211686" w14:paraId="62231B5C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5A63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95F22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420 (8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6C2A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40 (6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5E1B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5 (6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14F7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1AF2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405 (11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8D30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0 (6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5141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111D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 (12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5801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 (7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044F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6375A8" w:rsidRPr="00211686" w14:paraId="2307BC48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D91E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324F7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,320 (21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E485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35 (8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A047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0 (8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A921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43B9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915 (31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041D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95 (25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AB15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2478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5 (45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EAF4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 (34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626B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6375A8" w:rsidRPr="00211686" w14:paraId="4843921B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ED76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2B05B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080 (15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7931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835 (14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320E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5 (13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1998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AB93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445 (16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0343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95 (17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1106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E3B9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5 (13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2093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 (18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7931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6375A8" w:rsidRPr="00211686" w14:paraId="081072BD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8F61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15B9D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0 (1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7D6C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 (0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88B4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0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4246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5FFD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5 (1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5260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 (1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0167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975E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1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C964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EE62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6375A8" w:rsidRPr="00211686" w14:paraId="69C69077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E66D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IDS/HIV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8C5EC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0 (1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DB03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5 (1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E34B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8A77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E7F4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0 (1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51C2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 (0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61D2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9F76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0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4084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E3C9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6375A8" w:rsidRPr="00211686" w14:paraId="57DED73E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126E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5F626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5 (1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F29D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 (0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4FE5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1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D96D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F692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5 (1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2C55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 (1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9FE0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29DA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 (2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693A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AC61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6375A8" w:rsidRPr="00211686" w14:paraId="1C7CB498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452C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etastatic cancer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1822F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5 (1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2179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 (1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F44F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1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4594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17AB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0 (1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E9A5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0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5160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C3EB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1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E3F9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AEA5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4</w:t>
            </w:r>
          </w:p>
        </w:tc>
      </w:tr>
      <w:tr w:rsidR="006375A8" w:rsidRPr="00211686" w14:paraId="22A07227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8EC6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olid tumor without metastasis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022CA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00 (2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882B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5 (2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ADA2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 (1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EFA4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65C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5 (3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DEB7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0 (2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F175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00A2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 (3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32D7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36B1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6375A8" w:rsidRPr="00211686" w14:paraId="378B00E9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8148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lastRenderedPageBreak/>
              <w:t>Rheumatoid arthritis/Collagen vascular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47D75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995 (4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CA76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5 (3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E11C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 (3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BC09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8A33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30 (5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A7C1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5 (3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6D1D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D4FB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 (4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8102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2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1490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87</w:t>
            </w:r>
          </w:p>
        </w:tc>
      </w:tr>
      <w:tr w:rsidR="006375A8" w:rsidRPr="00211686" w14:paraId="33DCF380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EB80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agulopathy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D7703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,480 (18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7B46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45 (8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FF05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5 (28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4F4A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B895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025 (18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05EB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365 (38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E6E5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BF3F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5 (26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B4E6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5 (36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ABE8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6375A8" w:rsidRPr="00211686" w14:paraId="0E303355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64BE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4A543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890 (17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E0C3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870 (9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756F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5 (16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062C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946D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110 (19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FF0A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780 (28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F761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1C77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5 (29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CFC4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0 (32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76C3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9</w:t>
            </w:r>
          </w:p>
        </w:tc>
      </w:tr>
      <w:tr w:rsidR="006375A8" w:rsidRPr="00211686" w14:paraId="12A5813E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E0F2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luid and electrolyte disorders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09469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,805 (41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67B8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680 (13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EC8D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5 (17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C647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7A43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,730 (58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4A50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155 (66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BFAD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23F1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55 (77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BA91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0 (85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3306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6375A8" w:rsidRPr="00211686" w14:paraId="7BB069F1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BF17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lood loss anemia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4BB9E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0 (1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6973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0 (1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43F2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 (1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8502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8BC5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5 (1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E485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0 (2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94F2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E4B1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1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33C2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2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7374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6375A8" w:rsidRPr="00211686" w14:paraId="2FF2A74E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D49D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eficiency anemia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67CBA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270 (10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C7EC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75 (8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7E88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5 (10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1C17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7D47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390 (11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E91B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5 (11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964C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B5EA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0 (12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B60B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 (13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A5F3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8</w:t>
            </w:r>
          </w:p>
        </w:tc>
      </w:tr>
      <w:tr w:rsidR="006375A8" w:rsidRPr="00211686" w14:paraId="15F975EF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9204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27D51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520 (7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71EB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30 (5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2050F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5 (6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8DB3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F248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35 (7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9FEF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0 (9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6A64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641F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 (6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CAB5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 (6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52A6D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4</w:t>
            </w:r>
          </w:p>
        </w:tc>
      </w:tr>
      <w:tr w:rsidR="006375A8" w:rsidRPr="00211686" w14:paraId="7412909F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E1F9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rug abuse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7F1F4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,150 (36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EBEF5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,265 (47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0754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5 (27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FE81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7257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915 (31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492F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815 (29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777B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924E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5 (15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8FE4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5 (23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0575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6375A8" w:rsidRPr="00211686" w14:paraId="4302E946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30792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sychoses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861D6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0 (2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3604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5 (2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02A9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 (1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E338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AA29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0 (1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C8D0B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0 (2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BA114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F846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 (2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78BA1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4977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6375A8" w:rsidRPr="00211686" w14:paraId="25DADDAF" w14:textId="77777777" w:rsidTr="00082216">
        <w:trPr>
          <w:jc w:val="center"/>
        </w:trPr>
        <w:tc>
          <w:tcPr>
            <w:tcW w:w="99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BFBBE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3B595A6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190 (15%)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AAAD0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645 (13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7DF8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5 (12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72273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15889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835 (17%)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E79E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0 (15%)</w:t>
            </w:r>
          </w:p>
        </w:tc>
        <w:tc>
          <w:tcPr>
            <w:tcW w:w="29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7869C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3D387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5 (19%)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6DF7A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0 (19%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81858" w14:textId="77777777" w:rsidR="006375A8" w:rsidRPr="00211686" w:rsidRDefault="006375A8" w:rsidP="00082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50</w:t>
            </w:r>
          </w:p>
        </w:tc>
      </w:tr>
    </w:tbl>
    <w:p w14:paraId="587743C3" w14:textId="77777777" w:rsidR="006375A8" w:rsidRDefault="006375A8" w:rsidP="006375A8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26F6ABA" w14:textId="77777777" w:rsidR="006375A8" w:rsidRDefault="006375A8" w:rsidP="006375A8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5E4813" w14:textId="77777777" w:rsidR="006375A8" w:rsidRPr="00317DD1" w:rsidRDefault="006375A8" w:rsidP="006375A8">
      <w:pPr>
        <w:jc w:val="center"/>
        <w:rPr>
          <w:rFonts w:ascii="Times New Roman" w:hAnsi="Times New Roman" w:cs="Times New Roman"/>
          <w:b/>
          <w:bCs/>
          <w:lang w:val="en-US"/>
        </w:rPr>
        <w:sectPr w:rsidR="006375A8" w:rsidRPr="00317DD1" w:rsidSect="00EF71F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6FFC6F6" w14:textId="77777777" w:rsidR="006375A8" w:rsidRPr="00317DD1" w:rsidRDefault="006375A8" w:rsidP="006375A8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1A5A5EEC" wp14:editId="17F83BC9">
            <wp:extent cx="5759450" cy="5759450"/>
            <wp:effectExtent l="0" t="0" r="0" b="0"/>
            <wp:docPr id="127042561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42561" name="Imagen 12704256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09ED7" w14:textId="791C242D" w:rsidR="006375A8" w:rsidRPr="00317DD1" w:rsidRDefault="00D059CD" w:rsidP="006375A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6375A8" w:rsidRPr="00317DD1">
        <w:rPr>
          <w:rFonts w:ascii="Times New Roman" w:hAnsi="Times New Roman" w:cs="Times New Roman"/>
          <w:b/>
          <w:bCs/>
          <w:lang w:val="en-US"/>
        </w:rPr>
        <w:t>Figure 1. Balance in baseline covariates before (red line) and after (blue line) the inverse probability of treatment weighting.</w:t>
      </w:r>
    </w:p>
    <w:p w14:paraId="71BAB731" w14:textId="77777777" w:rsidR="0084517E" w:rsidRPr="006375A8" w:rsidRDefault="0084517E">
      <w:pPr>
        <w:rPr>
          <w:lang w:val="en-US"/>
        </w:rPr>
      </w:pPr>
    </w:p>
    <w:sectPr w:rsidR="0084517E" w:rsidRPr="006375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D16EF" w14:textId="77777777" w:rsidR="00D059CD" w:rsidRDefault="00D059CD">
      <w:pPr>
        <w:spacing w:after="0" w:line="240" w:lineRule="auto"/>
      </w:pPr>
      <w:r>
        <w:separator/>
      </w:r>
    </w:p>
  </w:endnote>
  <w:endnote w:type="continuationSeparator" w:id="0">
    <w:p w14:paraId="116952DA" w14:textId="77777777" w:rsidR="00D059CD" w:rsidRDefault="00D059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2FF91" w14:textId="77777777" w:rsidR="00D059CD" w:rsidRDefault="00D059CD">
      <w:pPr>
        <w:spacing w:after="0" w:line="240" w:lineRule="auto"/>
      </w:pPr>
      <w:r>
        <w:separator/>
      </w:r>
    </w:p>
  </w:footnote>
  <w:footnote w:type="continuationSeparator" w:id="0">
    <w:p w14:paraId="7368DE1E" w14:textId="77777777" w:rsidR="00D059CD" w:rsidRDefault="00D059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B339B7" w14:paraId="36436D5E" w14:textId="77777777" w:rsidTr="000C660D">
      <w:trPr>
        <w:trHeight w:val="300"/>
      </w:trPr>
      <w:tc>
        <w:tcPr>
          <w:tcW w:w="3020" w:type="dxa"/>
        </w:tcPr>
        <w:p w14:paraId="291A3C67" w14:textId="77777777" w:rsidR="006375A8" w:rsidRDefault="006375A8" w:rsidP="00DC54CC"/>
      </w:tc>
      <w:tc>
        <w:tcPr>
          <w:tcW w:w="3020" w:type="dxa"/>
        </w:tcPr>
        <w:p w14:paraId="6E8BFF9A" w14:textId="77777777" w:rsidR="006375A8" w:rsidRDefault="006375A8" w:rsidP="00DC54CC"/>
      </w:tc>
      <w:tc>
        <w:tcPr>
          <w:tcW w:w="3020" w:type="dxa"/>
        </w:tcPr>
        <w:p w14:paraId="0BD99C07" w14:textId="77777777" w:rsidR="006375A8" w:rsidRDefault="006375A8" w:rsidP="00DC54CC"/>
      </w:tc>
    </w:tr>
  </w:tbl>
  <w:p w14:paraId="53C78B29" w14:textId="77777777" w:rsidR="006375A8" w:rsidRDefault="006375A8" w:rsidP="00DC54C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332"/>
    <w:rsid w:val="00122332"/>
    <w:rsid w:val="003468AC"/>
    <w:rsid w:val="003833BC"/>
    <w:rsid w:val="006375A8"/>
    <w:rsid w:val="0084517E"/>
    <w:rsid w:val="00D059CD"/>
    <w:rsid w:val="00EF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F89294"/>
  <w15:chartTrackingRefBased/>
  <w15:docId w15:val="{C6DBAB19-A168-429D-AD1D-5D5CFE279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5A8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375A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657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Diaz Arocutipa</dc:creator>
  <cp:keywords/>
  <dc:description/>
  <cp:lastModifiedBy>Carlos Diaz Arocutipa</cp:lastModifiedBy>
  <cp:revision>5</cp:revision>
  <dcterms:created xsi:type="dcterms:W3CDTF">2023-11-25T13:19:00Z</dcterms:created>
  <dcterms:modified xsi:type="dcterms:W3CDTF">2023-12-25T17:25:00Z</dcterms:modified>
</cp:coreProperties>
</file>